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934819" w:rsidR="00FB3483" w:rsidRPr="00930A31" w:rsidRDefault="00E14D4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74F603" w:rsidR="00FB3483" w:rsidRPr="00930A31" w:rsidRDefault="00235A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6F98C0" w:rsidR="00FB3483" w:rsidRPr="00930A31" w:rsidRDefault="002051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3EC2">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1C3AB4" w:rsidR="00FB3483" w:rsidRPr="00930A31" w:rsidRDefault="00205121"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FF3EC2">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4E78F1" w:rsidR="00FB3483" w:rsidRPr="00930A31" w:rsidRDefault="000F29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6535">
              <w:rPr>
                <w:rFonts w:ascii="Arial" w:hAnsi="Arial" w:cs="Arial"/>
                <w:color w:val="auto"/>
                <w:sz w:val="18"/>
                <w:szCs w:val="18"/>
              </w:rPr>
              <w:t>6</w:t>
            </w:r>
            <w:r w:rsidR="003C172B">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298056" w:rsidR="00FB3483" w:rsidRPr="00930A31" w:rsidRDefault="009D6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15BE">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776247" w:rsidR="00FB3483" w:rsidRPr="00930A31" w:rsidRDefault="007A15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4A03CE">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054D1F" w:rsidR="00FB3483" w:rsidRPr="00930A31" w:rsidRDefault="008877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3F48">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895995" w:rsidR="00FB3483" w:rsidRPr="00930A31" w:rsidRDefault="00466F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18C">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54D3BA" w:rsidR="00930A31" w:rsidRPr="00930A31" w:rsidRDefault="00BB53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18C">
              <w:rPr>
                <w:rFonts w:ascii="Arial" w:hAnsi="Arial" w:cs="Arial"/>
                <w:color w:val="auto"/>
                <w:sz w:val="18"/>
                <w:szCs w:val="18"/>
              </w:rPr>
              <w:t>9</w:t>
            </w:r>
            <w:r w:rsidR="00213F48">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62F03C" w:rsidR="00930A31" w:rsidRPr="00930A31" w:rsidRDefault="00BB53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18C">
              <w:rPr>
                <w:rFonts w:ascii="Arial" w:hAnsi="Arial" w:cs="Arial"/>
                <w:color w:val="auto"/>
                <w:sz w:val="18"/>
                <w:szCs w:val="18"/>
              </w:rPr>
              <w:t>9</w:t>
            </w:r>
            <w:r w:rsidR="00213F48">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0E707" w:rsidR="00FB3483" w:rsidRPr="00930A31" w:rsidRDefault="003A6E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0529">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987BD6" w:rsidR="00FB3483" w:rsidRPr="00930A31" w:rsidRDefault="00211B54" w:rsidP="005979B8">
            <w:pPr>
              <w:pStyle w:val="Default"/>
              <w:spacing w:before="40" w:after="40"/>
              <w:rPr>
                <w:rFonts w:ascii="Arial" w:hAnsi="Arial" w:cs="Arial"/>
                <w:color w:val="auto"/>
                <w:sz w:val="18"/>
                <w:szCs w:val="18"/>
              </w:rPr>
            </w:pPr>
            <w:r>
              <w:rPr>
                <w:rFonts w:ascii="Arial" w:hAnsi="Arial" w:cs="Arial"/>
                <w:color w:val="auto"/>
                <w:sz w:val="18"/>
                <w:szCs w:val="18"/>
              </w:rPr>
              <w:t>T</w:t>
            </w:r>
            <w:r w:rsidR="00677B7D">
              <w:rPr>
                <w:rFonts w:ascii="Arial" w:hAnsi="Arial" w:cs="Arial"/>
                <w:color w:val="auto"/>
                <w:sz w:val="18"/>
                <w:szCs w:val="18"/>
              </w:rPr>
              <w:t>able 3</w:t>
            </w:r>
            <w:r w:rsidR="007E37BF">
              <w:rPr>
                <w:rFonts w:ascii="Arial" w:hAnsi="Arial" w:cs="Arial"/>
                <w:color w:val="auto"/>
                <w:sz w:val="18"/>
                <w:szCs w:val="18"/>
              </w:rPr>
              <w:t>; page 9</w:t>
            </w:r>
            <w:r w:rsidR="00510529">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BBA438" w:rsidR="00930A31" w:rsidRPr="00930A31" w:rsidRDefault="00CE7D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2C74">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FD82F8" w:rsidR="00930A31" w:rsidRPr="00930A31" w:rsidRDefault="0083460C"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510529">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A73A31" w:rsidR="00930A31" w:rsidRPr="00930A31" w:rsidRDefault="00676F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4E42">
              <w:rPr>
                <w:rFonts w:ascii="Arial" w:hAnsi="Arial" w:cs="Arial"/>
                <w:color w:val="auto"/>
                <w:sz w:val="18"/>
                <w:szCs w:val="18"/>
              </w:rPr>
              <w:t>9</w:t>
            </w:r>
            <w:r w:rsidR="00510529">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956EBE" w:rsidR="00930A31" w:rsidRPr="00930A31" w:rsidRDefault="00FD4E42"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510529">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D2CC85" w:rsidR="00930A31" w:rsidRPr="00930A31" w:rsidRDefault="009E5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818E7C" w:rsidR="00930A31" w:rsidRPr="00930A31" w:rsidRDefault="009E5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7128CF" w:rsidR="006E5FE2" w:rsidRPr="00930A31" w:rsidRDefault="002E2E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1D80D6" w:rsidR="006E5FE2" w:rsidRPr="00930A31" w:rsidRDefault="00C9645E"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535299">
              <w:rPr>
                <w:rFonts w:ascii="Arial" w:hAnsi="Arial" w:cs="Arial"/>
                <w:color w:val="auto"/>
                <w:sz w:val="18"/>
                <w:szCs w:val="18"/>
              </w:rPr>
              <w:t>-</w:t>
            </w:r>
            <w:r w:rsidR="00021756">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8F1305" w:rsidR="00930A31" w:rsidRPr="00930A31" w:rsidRDefault="00676F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5299">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CEA207" w:rsidR="00930A31" w:rsidRPr="00930A31" w:rsidRDefault="003A7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EA3A7C" w:rsidR="00FB3483" w:rsidRPr="00930A31" w:rsidRDefault="000B7E8E"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3A7250">
              <w:rPr>
                <w:rFonts w:ascii="Arial" w:hAnsi="Arial" w:cs="Arial"/>
                <w:color w:val="auto"/>
                <w:sz w:val="18"/>
                <w:szCs w:val="18"/>
              </w:rPr>
              <w:t xml:space="preserve">, </w:t>
            </w:r>
            <w:r w:rsidR="004004EF">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C7B5AC" w:rsidR="00FB3483" w:rsidRPr="00930A31" w:rsidRDefault="00B52B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additional file 3, </w:t>
            </w:r>
            <w:r w:rsidR="006A5970">
              <w:rPr>
                <w:rFonts w:ascii="Arial" w:hAnsi="Arial" w:cs="Arial"/>
                <w:color w:val="auto"/>
                <w:sz w:val="18"/>
                <w:szCs w:val="18"/>
              </w:rPr>
              <w:t>page 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AD0C05" w:rsidR="00FB3483" w:rsidRPr="00930A31" w:rsidRDefault="0050489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AFCE8B" w:rsidR="00930A31" w:rsidRPr="00930A31" w:rsidRDefault="009A3723"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C828C7">
              <w:rPr>
                <w:rFonts w:ascii="Arial" w:hAnsi="Arial" w:cs="Arial"/>
                <w:color w:val="auto"/>
                <w:sz w:val="18"/>
                <w:szCs w:val="18"/>
              </w:rPr>
              <w:t>, additional file 3</w:t>
            </w:r>
            <w:r w:rsidR="001F15AB">
              <w:rPr>
                <w:rFonts w:ascii="Arial" w:hAnsi="Arial" w:cs="Arial"/>
                <w:color w:val="auto"/>
                <w:sz w:val="18"/>
                <w:szCs w:val="18"/>
              </w:rPr>
              <w:t xml:space="preserve">, page </w:t>
            </w:r>
            <w:r w:rsidR="00D37E86">
              <w:rPr>
                <w:rFonts w:ascii="Arial" w:hAnsi="Arial" w:cs="Arial"/>
                <w:color w:val="auto"/>
                <w:sz w:val="18"/>
                <w:szCs w:val="18"/>
              </w:rPr>
              <w:t>2</w:t>
            </w:r>
            <w:r w:rsidR="006A5970">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0BCAA0" w:rsidR="00930A31" w:rsidRPr="00930A31" w:rsidRDefault="005039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CF1696" w:rsidR="00930A31" w:rsidRPr="00930A31" w:rsidRDefault="00377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D13183" w:rsidR="00930A31" w:rsidRPr="00930A31" w:rsidRDefault="00377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9A4EB6" w:rsidR="00FB3483" w:rsidRPr="00930A31" w:rsidRDefault="00377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18E618" w:rsidR="00077B44" w:rsidRPr="00930A31" w:rsidRDefault="00377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1DBB">
              <w:rPr>
                <w:rFonts w:ascii="Arial" w:hAnsi="Arial" w:cs="Arial"/>
                <w:color w:val="auto"/>
                <w:sz w:val="18"/>
                <w:szCs w:val="18"/>
              </w:rPr>
              <w:t>24</w:t>
            </w:r>
            <w:r w:rsidR="009B45DA">
              <w:rPr>
                <w:rFonts w:ascii="Arial" w:hAnsi="Arial" w:cs="Arial"/>
                <w:color w:val="auto"/>
                <w:sz w:val="18"/>
                <w:szCs w:val="18"/>
              </w:rPr>
              <w:t xml:space="preserve">-25 </w:t>
            </w:r>
            <w:r w:rsidR="009F1DBB">
              <w:rPr>
                <w:rFonts w:ascii="Arial" w:hAnsi="Arial" w:cs="Arial"/>
                <w:color w:val="auto"/>
                <w:sz w:val="18"/>
                <w:szCs w:val="18"/>
              </w:rPr>
              <w:t>table 3</w:t>
            </w:r>
            <w:r w:rsidR="009B45DA">
              <w:rPr>
                <w:rFonts w:ascii="Arial" w:hAnsi="Arial" w:cs="Arial"/>
                <w:color w:val="auto"/>
                <w:sz w:val="18"/>
                <w:szCs w:val="18"/>
              </w:rPr>
              <w:t>, fig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5AAA97" w:rsidR="00930A31" w:rsidRPr="00930A31" w:rsidRDefault="00377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A2F">
              <w:rPr>
                <w:rFonts w:ascii="Arial" w:hAnsi="Arial" w:cs="Arial"/>
                <w:color w:val="auto"/>
                <w:sz w:val="18"/>
                <w:szCs w:val="18"/>
              </w:rPr>
              <w:t>2</w:t>
            </w:r>
            <w:r w:rsidR="00A71EF9">
              <w:rPr>
                <w:rFonts w:ascii="Arial" w:hAnsi="Arial" w:cs="Arial"/>
                <w:color w:val="auto"/>
                <w:sz w:val="18"/>
                <w:szCs w:val="18"/>
              </w:rPr>
              <w:t>9-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CD57D8" w:rsidR="00930A31" w:rsidRPr="00930A31" w:rsidRDefault="00377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1EF9">
              <w:rPr>
                <w:rFonts w:ascii="Arial" w:hAnsi="Arial" w:cs="Arial"/>
                <w:color w:val="auto"/>
                <w:sz w:val="18"/>
                <w:szCs w:val="18"/>
              </w:rPr>
              <w:t>31-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B36864" w:rsidR="00930A31" w:rsidRPr="00930A31" w:rsidRDefault="00377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1EF9">
              <w:rPr>
                <w:rFonts w:ascii="Arial" w:hAnsi="Arial" w:cs="Arial"/>
                <w:color w:val="auto"/>
                <w:sz w:val="18"/>
                <w:szCs w:val="18"/>
              </w:rPr>
              <w:t>31-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35927B" w:rsidR="00930A31" w:rsidRPr="00930A31" w:rsidRDefault="005852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A2F">
              <w:rPr>
                <w:rFonts w:ascii="Arial" w:hAnsi="Arial" w:cs="Arial"/>
                <w:color w:val="auto"/>
                <w:sz w:val="18"/>
                <w:szCs w:val="18"/>
              </w:rPr>
              <w:t>2</w:t>
            </w:r>
            <w:r w:rsidR="00A71EF9">
              <w:rPr>
                <w:rFonts w:ascii="Arial" w:hAnsi="Arial" w:cs="Arial"/>
                <w:color w:val="auto"/>
                <w:sz w:val="18"/>
                <w:szCs w:val="18"/>
              </w:rPr>
              <w:t>9-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4E88D2" w:rsidR="00930A31" w:rsidRPr="00930A31" w:rsidRDefault="009F532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0AED">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E6A101" w:rsidR="00930A31" w:rsidRPr="00930A31" w:rsidRDefault="008E1584"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07E805" w:rsidR="00930A31" w:rsidRPr="00930A31" w:rsidRDefault="00C54047"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72B03D" w:rsidR="00077B44" w:rsidRPr="00930A31" w:rsidRDefault="000D609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B1A7C">
              <w:rPr>
                <w:rFonts w:ascii="Arial" w:hAnsi="Arial" w:cs="Arial"/>
                <w:color w:val="auto"/>
                <w:sz w:val="18"/>
                <w:szCs w:val="18"/>
              </w:rPr>
              <w:t xml:space="preserve"> </w:t>
            </w:r>
            <w:r w:rsidR="009D3A2F">
              <w:rPr>
                <w:rFonts w:ascii="Arial" w:hAnsi="Arial" w:cs="Arial"/>
                <w:color w:val="auto"/>
                <w:sz w:val="18"/>
                <w:szCs w:val="18"/>
              </w:rPr>
              <w:t>3</w:t>
            </w:r>
            <w:r w:rsidR="00473D0D">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8047BA" w:rsidR="00077B44" w:rsidRPr="00930A31" w:rsidRDefault="000D60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3A2F">
              <w:rPr>
                <w:rFonts w:ascii="Arial" w:hAnsi="Arial" w:cs="Arial"/>
                <w:color w:val="auto"/>
                <w:sz w:val="18"/>
                <w:szCs w:val="18"/>
              </w:rPr>
              <w:t>3</w:t>
            </w:r>
            <w:r w:rsidR="00473D0D">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F56E1E" w:rsidR="00077B44" w:rsidRPr="00930A31" w:rsidRDefault="003F20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A9745" w14:textId="77777777" w:rsidR="007E08B9" w:rsidRDefault="007E08B9">
      <w:r>
        <w:separator/>
      </w:r>
    </w:p>
  </w:endnote>
  <w:endnote w:type="continuationSeparator" w:id="0">
    <w:p w14:paraId="352D54B2" w14:textId="77777777" w:rsidR="007E08B9" w:rsidRDefault="007E0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E4A70" w14:textId="77777777" w:rsidR="007E08B9" w:rsidRDefault="007E08B9">
      <w:r>
        <w:separator/>
      </w:r>
    </w:p>
  </w:footnote>
  <w:footnote w:type="continuationSeparator" w:id="0">
    <w:p w14:paraId="5FAC39C9" w14:textId="77777777" w:rsidR="007E08B9" w:rsidRDefault="007E08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17B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756"/>
    <w:rsid w:val="00077B44"/>
    <w:rsid w:val="000B7E8E"/>
    <w:rsid w:val="000C0AED"/>
    <w:rsid w:val="000D609B"/>
    <w:rsid w:val="000F294E"/>
    <w:rsid w:val="00152CDB"/>
    <w:rsid w:val="0018323E"/>
    <w:rsid w:val="00190C83"/>
    <w:rsid w:val="001E0F4C"/>
    <w:rsid w:val="001F15AB"/>
    <w:rsid w:val="00205121"/>
    <w:rsid w:val="00211B54"/>
    <w:rsid w:val="00213F48"/>
    <w:rsid w:val="00235A6A"/>
    <w:rsid w:val="00246C93"/>
    <w:rsid w:val="00256BAF"/>
    <w:rsid w:val="002A2A06"/>
    <w:rsid w:val="002C615C"/>
    <w:rsid w:val="002E2E9E"/>
    <w:rsid w:val="003103C2"/>
    <w:rsid w:val="003516AD"/>
    <w:rsid w:val="00363B8D"/>
    <w:rsid w:val="003760FB"/>
    <w:rsid w:val="003777F9"/>
    <w:rsid w:val="003A6E86"/>
    <w:rsid w:val="003A7250"/>
    <w:rsid w:val="003B79FF"/>
    <w:rsid w:val="003C172B"/>
    <w:rsid w:val="003C3356"/>
    <w:rsid w:val="003F2087"/>
    <w:rsid w:val="004004EF"/>
    <w:rsid w:val="00400A0B"/>
    <w:rsid w:val="00443C1D"/>
    <w:rsid w:val="00461576"/>
    <w:rsid w:val="004658C6"/>
    <w:rsid w:val="00466F39"/>
    <w:rsid w:val="00470AC7"/>
    <w:rsid w:val="00473D0D"/>
    <w:rsid w:val="004A03CE"/>
    <w:rsid w:val="004C1685"/>
    <w:rsid w:val="004C6617"/>
    <w:rsid w:val="004D17BB"/>
    <w:rsid w:val="005039A5"/>
    <w:rsid w:val="0050489A"/>
    <w:rsid w:val="005078EE"/>
    <w:rsid w:val="00510529"/>
    <w:rsid w:val="00535299"/>
    <w:rsid w:val="00550BF1"/>
    <w:rsid w:val="005852D8"/>
    <w:rsid w:val="0059028D"/>
    <w:rsid w:val="005979B8"/>
    <w:rsid w:val="005F2778"/>
    <w:rsid w:val="00642C74"/>
    <w:rsid w:val="00676FB5"/>
    <w:rsid w:val="00677B7D"/>
    <w:rsid w:val="006A5970"/>
    <w:rsid w:val="006E5FE2"/>
    <w:rsid w:val="006F3BA6"/>
    <w:rsid w:val="007159FD"/>
    <w:rsid w:val="00726794"/>
    <w:rsid w:val="0074771B"/>
    <w:rsid w:val="0077253C"/>
    <w:rsid w:val="007A15BE"/>
    <w:rsid w:val="007C0747"/>
    <w:rsid w:val="007E08B9"/>
    <w:rsid w:val="007E37BF"/>
    <w:rsid w:val="00826766"/>
    <w:rsid w:val="0083460C"/>
    <w:rsid w:val="008412D5"/>
    <w:rsid w:val="008877C1"/>
    <w:rsid w:val="008A3EAE"/>
    <w:rsid w:val="008E1584"/>
    <w:rsid w:val="008E2C91"/>
    <w:rsid w:val="00930A31"/>
    <w:rsid w:val="00947707"/>
    <w:rsid w:val="00960E27"/>
    <w:rsid w:val="009827E5"/>
    <w:rsid w:val="009A3723"/>
    <w:rsid w:val="009B45DA"/>
    <w:rsid w:val="009D3A2F"/>
    <w:rsid w:val="009D6535"/>
    <w:rsid w:val="009E5002"/>
    <w:rsid w:val="009F1DBB"/>
    <w:rsid w:val="009F5326"/>
    <w:rsid w:val="00A215D2"/>
    <w:rsid w:val="00A71EF9"/>
    <w:rsid w:val="00A86593"/>
    <w:rsid w:val="00AB79CE"/>
    <w:rsid w:val="00AE4BBD"/>
    <w:rsid w:val="00B40436"/>
    <w:rsid w:val="00B51910"/>
    <w:rsid w:val="00B52B5D"/>
    <w:rsid w:val="00BB53CD"/>
    <w:rsid w:val="00C22710"/>
    <w:rsid w:val="00C33937"/>
    <w:rsid w:val="00C54047"/>
    <w:rsid w:val="00C828C7"/>
    <w:rsid w:val="00C9645E"/>
    <w:rsid w:val="00CE418C"/>
    <w:rsid w:val="00CE7D3F"/>
    <w:rsid w:val="00D22E9C"/>
    <w:rsid w:val="00D37E86"/>
    <w:rsid w:val="00D93EB1"/>
    <w:rsid w:val="00D95D84"/>
    <w:rsid w:val="00DC4F19"/>
    <w:rsid w:val="00E14D49"/>
    <w:rsid w:val="00E324A8"/>
    <w:rsid w:val="00E3569A"/>
    <w:rsid w:val="00E66E3A"/>
    <w:rsid w:val="00EB1A7C"/>
    <w:rsid w:val="00EB610E"/>
    <w:rsid w:val="00F67C14"/>
    <w:rsid w:val="00FB3483"/>
    <w:rsid w:val="00FD4E42"/>
    <w:rsid w:val="00FF3E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5</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lackett, Ruth</cp:lastModifiedBy>
  <cp:revision>2</cp:revision>
  <cp:lastPrinted>2020-11-24T03:02:00Z</cp:lastPrinted>
  <dcterms:created xsi:type="dcterms:W3CDTF">2022-02-11T12:59:00Z</dcterms:created>
  <dcterms:modified xsi:type="dcterms:W3CDTF">2022-02-11T12:59:00Z</dcterms:modified>
</cp:coreProperties>
</file>